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margin" w:tblpY="2221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56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7" w:type="dxa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ind w:firstLine="632" w:firstLineChars="30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sa_c</w:t>
            </w:r>
            <w:r>
              <w:rPr>
                <w:rFonts w:ascii="Times New Roman" w:hAnsi="Times New Roman" w:cs="Times New Roman"/>
              </w:rPr>
              <w:t>ir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_0020303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GCTCTATGCTGTGTACCTTC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sa_c</w:t>
            </w:r>
            <w:r>
              <w:rPr>
                <w:rFonts w:ascii="Times New Roman" w:hAnsi="Times New Roman" w:cs="Times New Roman"/>
              </w:rPr>
              <w:t>ir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_0020303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TCTCATTGATGGATGGAT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HST15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TCGTGTGGACAGTAAGC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HST15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TGTAAGAAGCCATTACCAA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 Forward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GGAGCGAGATCCCTCCA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 Reverse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GGCTGTTGTCATACTTCTC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IF4EBP1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CTATGACCGGAAATTCCTG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IF4EBP1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CCCGCTTATCTTCTGGG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25a-5p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GGCGTCCCTGAGACCCTT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25b-5</w:t>
            </w:r>
            <w:r>
              <w:rPr>
                <w:rFonts w:ascii="Times New Roman" w:hAnsi="Times New Roman" w:cs="Times New Roman"/>
              </w:rPr>
              <w:t>p Forward</w:t>
            </w:r>
          </w:p>
        </w:tc>
        <w:tc>
          <w:tcPr>
            <w:tcW w:w="5607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firstLine="1260" w:firstLineChars="6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CCG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CCC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GAGACCC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AAC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06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607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firstLine="1260" w:firstLineChars="6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CCGAGGCCACA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GC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T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TT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A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0b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</w:rPr>
              <w:t>p Forward</w:t>
            </w:r>
          </w:p>
        </w:tc>
        <w:tc>
          <w:tcPr>
            <w:tcW w:w="5607" w:type="dxa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firstLine="1260" w:firstLineChars="6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CGCCAAAGUGCUCAUAG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NA Reverse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GTGCAGGGTCCG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6 Forward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CGCTTCGGCAGCACAT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6 Reverse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TTCACGAATTTGCGTGT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miR-155-5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TTAATGCTAATCGTGAT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miR-194-5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0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highlight w:val="none"/>
                <w:lang w:val="en-US" w:eastAsia="zh-CN" w:bidi="ar-SA"/>
              </w:rPr>
              <w:t>TGTAACAGCAACTCCATGTG</w:t>
            </w:r>
            <w:bookmarkStart w:id="0" w:name="_GoBack"/>
            <w:bookmarkEnd w:id="0"/>
          </w:p>
        </w:tc>
      </w:tr>
    </w:tbl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The primers used in this study are listed as follows.</w:t>
      </w:r>
    </w:p>
    <w:p>
      <w:pPr>
        <w:rPr>
          <w:rFonts w:ascii="Times New Roman" w:hAnsi="Times New Roman" w:cs="Times New Roman"/>
        </w:rPr>
      </w:pPr>
    </w:p>
    <w:p>
      <w:pPr>
        <w:spacing w:line="480" w:lineRule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68F"/>
    <w:rsid w:val="001655DE"/>
    <w:rsid w:val="00206A4B"/>
    <w:rsid w:val="00217291"/>
    <w:rsid w:val="00476B41"/>
    <w:rsid w:val="008151E4"/>
    <w:rsid w:val="008D068F"/>
    <w:rsid w:val="00BA5D44"/>
    <w:rsid w:val="00BC6E9F"/>
    <w:rsid w:val="00C7039E"/>
    <w:rsid w:val="00D4271E"/>
    <w:rsid w:val="00DF3616"/>
    <w:rsid w:val="011377FF"/>
    <w:rsid w:val="05D8570D"/>
    <w:rsid w:val="1BD0491D"/>
    <w:rsid w:val="2C5B52ED"/>
    <w:rsid w:val="31C65D37"/>
    <w:rsid w:val="35D75159"/>
    <w:rsid w:val="37EB0D8E"/>
    <w:rsid w:val="3E4E797A"/>
    <w:rsid w:val="49516690"/>
    <w:rsid w:val="5C7F5033"/>
    <w:rsid w:val="62107797"/>
    <w:rsid w:val="649371C7"/>
    <w:rsid w:val="670D4F50"/>
    <w:rsid w:val="681B7A94"/>
    <w:rsid w:val="6A352D3B"/>
    <w:rsid w:val="7BC505CA"/>
    <w:rsid w:val="7BCC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8">
    <w:name w:val="line number"/>
    <w:basedOn w:val="7"/>
    <w:semiHidden/>
    <w:unhideWhenUsed/>
    <w:uiPriority w:val="99"/>
  </w:style>
  <w:style w:type="character" w:customStyle="1" w:styleId="9">
    <w:name w:val="页眉 Char"/>
    <w:basedOn w:val="7"/>
    <w:link w:val="3"/>
    <w:qFormat/>
    <w:uiPriority w:val="99"/>
    <w:rPr>
      <w:sz w:val="18"/>
      <w:szCs w:val="18"/>
    </w:rPr>
  </w:style>
  <w:style w:type="character" w:customStyle="1" w:styleId="10">
    <w:name w:val="页脚 Char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28</Words>
  <Characters>734</Characters>
  <Lines>6</Lines>
  <Paragraphs>1</Paragraphs>
  <TotalTime>99</TotalTime>
  <ScaleCrop>false</ScaleCrop>
  <LinksUpToDate>false</LinksUpToDate>
  <CharactersWithSpaces>861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0T16:37:00Z</dcterms:created>
  <dc:creator>DW</dc:creator>
  <cp:lastModifiedBy>aboutDr.</cp:lastModifiedBy>
  <dcterms:modified xsi:type="dcterms:W3CDTF">2021-08-08T17:16:5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